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D3D43" w14:textId="56B5C8E0" w:rsidR="00D504C0" w:rsidRDefault="00D504C0" w:rsidP="0079504D">
      <w:pPr>
        <w:pStyle w:val="Heading1"/>
        <w:jc w:val="both"/>
      </w:pPr>
      <w:r>
        <w:t>Table</w:t>
      </w:r>
      <w:r w:rsidRPr="007B3D31">
        <w:t xml:space="preserve"> </w:t>
      </w:r>
      <w:r w:rsidR="00777977">
        <w:t>EV</w:t>
      </w:r>
      <w:r w:rsidR="00215C95">
        <w:t>3</w:t>
      </w:r>
      <w:r w:rsidR="00543842">
        <w:t xml:space="preserve"> </w:t>
      </w:r>
      <w:r w:rsidR="00A31625" w:rsidRPr="00A31625">
        <w:t xml:space="preserve">In vivo expansion </w:t>
      </w:r>
      <w:r w:rsidR="00A31625">
        <w:t xml:space="preserve">time for </w:t>
      </w:r>
      <w:r w:rsidR="00893F20">
        <w:t xml:space="preserve">individual </w:t>
      </w:r>
      <w:r w:rsidR="00A31625" w:rsidRPr="00A31625">
        <w:t xml:space="preserve">patient-derived </w:t>
      </w:r>
      <w:r w:rsidR="00893F20">
        <w:t>samples</w:t>
      </w:r>
      <w:r w:rsidR="00215C95">
        <w:t>, related to Figure 2</w:t>
      </w:r>
      <w:r w:rsidR="00976B9D">
        <w:t xml:space="preserve">. </w:t>
      </w:r>
      <w:r w:rsidR="00DF7F18">
        <w:t xml:space="preserve"> </w:t>
      </w:r>
    </w:p>
    <w:p w14:paraId="58366787" w14:textId="77777777" w:rsidR="00A31625" w:rsidRPr="00A31625" w:rsidRDefault="00A31625" w:rsidP="00A31625"/>
    <w:tbl>
      <w:tblPr>
        <w:tblW w:w="1345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97"/>
        <w:gridCol w:w="4701"/>
        <w:gridCol w:w="5954"/>
      </w:tblGrid>
      <w:tr w:rsidR="00DF7F18" w:rsidRPr="008D637E" w14:paraId="10F85141" w14:textId="77777777" w:rsidTr="006C3D98">
        <w:trPr>
          <w:trHeight w:val="514"/>
        </w:trPr>
        <w:tc>
          <w:tcPr>
            <w:tcW w:w="27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1368D" w14:textId="77777777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Cancer Type</w:t>
            </w:r>
            <w:r w:rsidRPr="008D637E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 </w:t>
            </w:r>
          </w:p>
        </w:tc>
        <w:tc>
          <w:tcPr>
            <w:tcW w:w="4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6698E" w14:textId="78734938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ample</w:t>
            </w: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 ID</w:t>
            </w:r>
            <w:r w:rsidRPr="008D637E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 </w:t>
            </w:r>
            <w:r w:rsidR="00C77950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(ZERO*) </w:t>
            </w:r>
          </w:p>
        </w:tc>
        <w:tc>
          <w:tcPr>
            <w:tcW w:w="59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F0792" w14:textId="77777777" w:rsidR="00DF7F18" w:rsidRDefault="00DF7F18" w:rsidP="009E2577">
            <w:pP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 xml:space="preserve">Time </w:t>
            </w:r>
          </w:p>
          <w:p w14:paraId="055C5E7C" w14:textId="0E2DF0E1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(days</w:t>
            </w:r>
            <w:r w:rsidR="002F509F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**</w:t>
            </w:r>
            <w: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)</w:t>
            </w:r>
          </w:p>
        </w:tc>
      </w:tr>
      <w:tr w:rsidR="00DF7F18" w:rsidRPr="008D637E" w14:paraId="616F6870" w14:textId="77777777" w:rsidTr="006C3D98">
        <w:trPr>
          <w:trHeight w:val="663"/>
        </w:trPr>
        <w:tc>
          <w:tcPr>
            <w:tcW w:w="279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151E463" w14:textId="77777777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Neuroblastoma</w:t>
            </w:r>
          </w:p>
        </w:tc>
        <w:tc>
          <w:tcPr>
            <w:tcW w:w="4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27395" w14:textId="77777777" w:rsidR="00EE75F3" w:rsidRDefault="00EE75F3" w:rsidP="009E2577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</w:p>
          <w:p w14:paraId="1D4C7905" w14:textId="1AB1235E" w:rsidR="00DF7F18" w:rsidRDefault="00DF7F18" w:rsidP="009E2577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8A40F7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154</w:t>
            </w:r>
          </w:p>
          <w:p w14:paraId="5DB35F2A" w14:textId="50F61BAB" w:rsidR="00DF7F18" w:rsidRPr="008D637E" w:rsidRDefault="00DF7F18" w:rsidP="00DF7F18">
            <w:pPr>
              <w:jc w:val="both"/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6A6C0" w14:textId="28A8098E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&gt;70</w:t>
            </w:r>
          </w:p>
        </w:tc>
      </w:tr>
      <w:tr w:rsidR="00DF7F18" w:rsidRPr="008D637E" w14:paraId="54A1A011" w14:textId="77777777" w:rsidTr="006C3D98">
        <w:trPr>
          <w:trHeight w:val="732"/>
        </w:trPr>
        <w:tc>
          <w:tcPr>
            <w:tcW w:w="279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067578" w14:textId="77777777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4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53BD6" w14:textId="7CF3D781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8A40F7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373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53FE7" w14:textId="40D12011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  <w:t>&gt;88</w:t>
            </w:r>
          </w:p>
        </w:tc>
      </w:tr>
      <w:tr w:rsidR="00DF7F18" w:rsidRPr="008D637E" w14:paraId="3B8A9A03" w14:textId="77777777" w:rsidTr="006C3D98">
        <w:trPr>
          <w:trHeight w:val="836"/>
        </w:trPr>
        <w:tc>
          <w:tcPr>
            <w:tcW w:w="27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689C3" w14:textId="77777777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Ewing Sarcoma</w:t>
            </w:r>
          </w:p>
        </w:tc>
        <w:tc>
          <w:tcPr>
            <w:tcW w:w="470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FD2A8" w14:textId="09F57274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8A40F7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59</w:t>
            </w:r>
          </w:p>
        </w:tc>
        <w:tc>
          <w:tcPr>
            <w:tcW w:w="595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1688B" w14:textId="7D2CBD6B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&gt;57</w:t>
            </w:r>
          </w:p>
        </w:tc>
      </w:tr>
      <w:tr w:rsidR="00DF7F18" w:rsidRPr="008D637E" w14:paraId="4A6FFDD4" w14:textId="77777777" w:rsidTr="006C3D98">
        <w:trPr>
          <w:trHeight w:val="1013"/>
        </w:trPr>
        <w:tc>
          <w:tcPr>
            <w:tcW w:w="279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EBB1B" w14:textId="0B270772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Osteosa</w:t>
            </w:r>
            <w:r w:rsidR="00473A68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r</w:t>
            </w:r>
            <w:r w:rsidRPr="008D637E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coma</w:t>
            </w:r>
          </w:p>
        </w:tc>
        <w:tc>
          <w:tcPr>
            <w:tcW w:w="470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CDC11" w14:textId="700BCC25" w:rsidR="00DF7F18" w:rsidRPr="00DF7F18" w:rsidRDefault="00DF7F18" w:rsidP="00DF7F18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8A40F7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43</w:t>
            </w:r>
          </w:p>
        </w:tc>
        <w:tc>
          <w:tcPr>
            <w:tcW w:w="595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3492D" w14:textId="63B62FD4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&gt;98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</w:t>
            </w:r>
          </w:p>
        </w:tc>
      </w:tr>
      <w:tr w:rsidR="00DF7F18" w:rsidRPr="008D637E" w14:paraId="056979A7" w14:textId="77777777" w:rsidTr="006C3D98">
        <w:trPr>
          <w:trHeight w:val="514"/>
        </w:trPr>
        <w:tc>
          <w:tcPr>
            <w:tcW w:w="279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EFBB4C" w14:textId="77777777" w:rsidR="00DF7F18" w:rsidRPr="008D637E" w:rsidRDefault="00DF7F18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4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0FC0C" w14:textId="1C47CF31" w:rsidR="00DF7F18" w:rsidRPr="00EE75F3" w:rsidRDefault="00DF7F18" w:rsidP="00EE75F3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8A40F7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8D637E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265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21CFF" w14:textId="76465FF3" w:rsidR="00DF7F18" w:rsidRPr="008D637E" w:rsidRDefault="00EE75F3" w:rsidP="009E2577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  <w:t>&gt;179</w:t>
            </w:r>
          </w:p>
        </w:tc>
      </w:tr>
    </w:tbl>
    <w:p w14:paraId="51580C4D" w14:textId="77777777" w:rsidR="00AE19D1" w:rsidRPr="00AE19D1" w:rsidRDefault="00AE19D1" w:rsidP="00AE19D1"/>
    <w:p w14:paraId="57A02D56" w14:textId="5252B849" w:rsidR="00D504C0" w:rsidRDefault="00D504C0" w:rsidP="00660062">
      <w:pPr>
        <w:pStyle w:val="NoSpacing"/>
      </w:pPr>
    </w:p>
    <w:p w14:paraId="44DDE9E7" w14:textId="77777777" w:rsidR="00241597" w:rsidRDefault="00110B9A" w:rsidP="00110B9A">
      <w:pPr>
        <w:pStyle w:val="NoSpacing"/>
        <w:jc w:val="both"/>
        <w:rPr>
          <w:rFonts w:ascii="Times New Roman" w:hAnsi="Times New Roman" w:cs="Times New Roman"/>
        </w:rPr>
      </w:pPr>
      <w:r w:rsidRPr="00543842">
        <w:rPr>
          <w:rFonts w:ascii="Times New Roman" w:hAnsi="Times New Roman" w:cs="Times New Roman"/>
        </w:rPr>
        <w:t>*</w:t>
      </w:r>
      <w:r w:rsidR="009F00A5" w:rsidRPr="00543842">
        <w:rPr>
          <w:rFonts w:ascii="Times New Roman" w:hAnsi="Times New Roman" w:cs="Times New Roman"/>
        </w:rPr>
        <w:t xml:space="preserve"> </w:t>
      </w:r>
      <w:r w:rsidR="00543842" w:rsidRPr="00543842">
        <w:rPr>
          <w:rFonts w:ascii="Times New Roman" w:hAnsi="Times New Roman" w:cs="Times New Roman"/>
        </w:rPr>
        <w:t>ZERO Childhood Cancer Precision Medicine Program</w:t>
      </w:r>
    </w:p>
    <w:p w14:paraId="55373961" w14:textId="007822B1" w:rsidR="00110B9A" w:rsidRDefault="00241597" w:rsidP="00110B9A">
      <w:pPr>
        <w:pStyle w:val="NoSpacing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In vivo expansion time </w:t>
      </w:r>
      <w:r w:rsidR="00C77950">
        <w:rPr>
          <w:rFonts w:ascii="Times New Roman" w:hAnsi="Times New Roman" w:cs="Times New Roman"/>
        </w:rPr>
        <w:t xml:space="preserve">was only available for </w:t>
      </w:r>
      <w:r w:rsidR="001E775E">
        <w:rPr>
          <w:rFonts w:ascii="Times New Roman" w:hAnsi="Times New Roman" w:cs="Times New Roman"/>
        </w:rPr>
        <w:t xml:space="preserve">five </w:t>
      </w:r>
      <w:r w:rsidR="00C77950">
        <w:rPr>
          <w:rFonts w:ascii="Times New Roman" w:hAnsi="Times New Roman" w:cs="Times New Roman"/>
        </w:rPr>
        <w:t>out of eight patient samples</w:t>
      </w:r>
    </w:p>
    <w:p w14:paraId="3B367124" w14:textId="77777777" w:rsidR="00110B9A" w:rsidRPr="00660062" w:rsidRDefault="00110B9A" w:rsidP="00660062">
      <w:pPr>
        <w:pStyle w:val="NoSpacing"/>
      </w:pPr>
    </w:p>
    <w:sectPr w:rsidR="00110B9A" w:rsidRPr="00660062" w:rsidSect="00660062">
      <w:pgSz w:w="16838" w:h="11906" w:orient="landscape"/>
      <w:pgMar w:top="142" w:right="284" w:bottom="1701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B12E9" w14:textId="77777777" w:rsidR="009B5A3A" w:rsidRDefault="009B5A3A" w:rsidP="009B5A3A">
      <w:r>
        <w:separator/>
      </w:r>
    </w:p>
  </w:endnote>
  <w:endnote w:type="continuationSeparator" w:id="0">
    <w:p w14:paraId="083A6588" w14:textId="77777777" w:rsidR="009B5A3A" w:rsidRDefault="009B5A3A" w:rsidP="009B5A3A">
      <w:r>
        <w:continuationSeparator/>
      </w:r>
    </w:p>
  </w:endnote>
  <w:endnote w:type="continuationNotice" w:id="1">
    <w:p w14:paraId="7A60AEE9" w14:textId="77777777" w:rsidR="00C32037" w:rsidRDefault="00C320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33165" w14:textId="77777777" w:rsidR="009B5A3A" w:rsidRDefault="009B5A3A" w:rsidP="009B5A3A">
      <w:r>
        <w:separator/>
      </w:r>
    </w:p>
  </w:footnote>
  <w:footnote w:type="continuationSeparator" w:id="0">
    <w:p w14:paraId="7D9631CF" w14:textId="77777777" w:rsidR="009B5A3A" w:rsidRDefault="009B5A3A" w:rsidP="009B5A3A">
      <w:r>
        <w:continuationSeparator/>
      </w:r>
    </w:p>
  </w:footnote>
  <w:footnote w:type="continuationNotice" w:id="1">
    <w:p w14:paraId="29E8A73E" w14:textId="77777777" w:rsidR="00C32037" w:rsidRDefault="00C3203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9577F"/>
    <w:multiLevelType w:val="hybridMultilevel"/>
    <w:tmpl w:val="D92CFBC4"/>
    <w:lvl w:ilvl="0" w:tplc="6072811E"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20614120">
    <w:abstractNumId w:val="1"/>
  </w:num>
  <w:num w:numId="2" w16cid:durableId="1264074546">
    <w:abstractNumId w:val="2"/>
  </w:num>
  <w:num w:numId="3" w16cid:durableId="1964075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F0"/>
    <w:rsid w:val="000132F6"/>
    <w:rsid w:val="000437A3"/>
    <w:rsid w:val="00061D5E"/>
    <w:rsid w:val="00064D49"/>
    <w:rsid w:val="00071E74"/>
    <w:rsid w:val="000822CE"/>
    <w:rsid w:val="000828C8"/>
    <w:rsid w:val="00084704"/>
    <w:rsid w:val="000962E9"/>
    <w:rsid w:val="000A4BC0"/>
    <w:rsid w:val="000B5967"/>
    <w:rsid w:val="000D065B"/>
    <w:rsid w:val="000E2E48"/>
    <w:rsid w:val="000E4C7F"/>
    <w:rsid w:val="000E6FD8"/>
    <w:rsid w:val="00110B9A"/>
    <w:rsid w:val="0011682C"/>
    <w:rsid w:val="00120A2A"/>
    <w:rsid w:val="00123A84"/>
    <w:rsid w:val="001240BB"/>
    <w:rsid w:val="00137ED1"/>
    <w:rsid w:val="00151EDE"/>
    <w:rsid w:val="00154039"/>
    <w:rsid w:val="00162F42"/>
    <w:rsid w:val="00164E00"/>
    <w:rsid w:val="001679B3"/>
    <w:rsid w:val="001A0A51"/>
    <w:rsid w:val="001A26A8"/>
    <w:rsid w:val="001B5255"/>
    <w:rsid w:val="001C6668"/>
    <w:rsid w:val="001E775E"/>
    <w:rsid w:val="001F41C1"/>
    <w:rsid w:val="001F57EE"/>
    <w:rsid w:val="002006E8"/>
    <w:rsid w:val="002146A9"/>
    <w:rsid w:val="00215C95"/>
    <w:rsid w:val="00216F39"/>
    <w:rsid w:val="00224CB8"/>
    <w:rsid w:val="002326B0"/>
    <w:rsid w:val="00241597"/>
    <w:rsid w:val="00250388"/>
    <w:rsid w:val="00266F19"/>
    <w:rsid w:val="00280C3A"/>
    <w:rsid w:val="002936C9"/>
    <w:rsid w:val="00296C06"/>
    <w:rsid w:val="002A0738"/>
    <w:rsid w:val="002A2529"/>
    <w:rsid w:val="002B6426"/>
    <w:rsid w:val="002C5A38"/>
    <w:rsid w:val="002D3034"/>
    <w:rsid w:val="002D39C6"/>
    <w:rsid w:val="002E1C60"/>
    <w:rsid w:val="002F31AD"/>
    <w:rsid w:val="002F509F"/>
    <w:rsid w:val="002F7116"/>
    <w:rsid w:val="002F788A"/>
    <w:rsid w:val="00302778"/>
    <w:rsid w:val="003066B7"/>
    <w:rsid w:val="00313CC9"/>
    <w:rsid w:val="00346702"/>
    <w:rsid w:val="0035073D"/>
    <w:rsid w:val="00382FA7"/>
    <w:rsid w:val="00383E13"/>
    <w:rsid w:val="003B7BD4"/>
    <w:rsid w:val="003C4BB0"/>
    <w:rsid w:val="003E7901"/>
    <w:rsid w:val="00401A66"/>
    <w:rsid w:val="00407840"/>
    <w:rsid w:val="004229F0"/>
    <w:rsid w:val="00441270"/>
    <w:rsid w:val="00467679"/>
    <w:rsid w:val="00473A68"/>
    <w:rsid w:val="00491B0B"/>
    <w:rsid w:val="00491CDD"/>
    <w:rsid w:val="004A053B"/>
    <w:rsid w:val="004A1DCE"/>
    <w:rsid w:val="004C0A1D"/>
    <w:rsid w:val="004C4F3D"/>
    <w:rsid w:val="004D4B4C"/>
    <w:rsid w:val="004E355C"/>
    <w:rsid w:val="004E46CF"/>
    <w:rsid w:val="004F41B4"/>
    <w:rsid w:val="004F4D40"/>
    <w:rsid w:val="004F5A1E"/>
    <w:rsid w:val="005004BB"/>
    <w:rsid w:val="00506802"/>
    <w:rsid w:val="00512A66"/>
    <w:rsid w:val="0051390B"/>
    <w:rsid w:val="00543842"/>
    <w:rsid w:val="005A60E4"/>
    <w:rsid w:val="005C0512"/>
    <w:rsid w:val="005F5B32"/>
    <w:rsid w:val="005F7C9D"/>
    <w:rsid w:val="0061555A"/>
    <w:rsid w:val="006176B4"/>
    <w:rsid w:val="00660062"/>
    <w:rsid w:val="006741C7"/>
    <w:rsid w:val="00674D88"/>
    <w:rsid w:val="0069384D"/>
    <w:rsid w:val="006A63C3"/>
    <w:rsid w:val="006A6BC6"/>
    <w:rsid w:val="006C3D98"/>
    <w:rsid w:val="006C6CEE"/>
    <w:rsid w:val="006D4EF7"/>
    <w:rsid w:val="0070301B"/>
    <w:rsid w:val="007050B4"/>
    <w:rsid w:val="007121B3"/>
    <w:rsid w:val="00722094"/>
    <w:rsid w:val="00727509"/>
    <w:rsid w:val="007507E6"/>
    <w:rsid w:val="0076552C"/>
    <w:rsid w:val="00771ADE"/>
    <w:rsid w:val="00777977"/>
    <w:rsid w:val="007824AF"/>
    <w:rsid w:val="0079504D"/>
    <w:rsid w:val="00796D49"/>
    <w:rsid w:val="007A1410"/>
    <w:rsid w:val="007B3D31"/>
    <w:rsid w:val="007C0612"/>
    <w:rsid w:val="007C4137"/>
    <w:rsid w:val="007D3478"/>
    <w:rsid w:val="007E45E2"/>
    <w:rsid w:val="007E4C02"/>
    <w:rsid w:val="007E7A52"/>
    <w:rsid w:val="007F2982"/>
    <w:rsid w:val="00817179"/>
    <w:rsid w:val="008248A1"/>
    <w:rsid w:val="008251BE"/>
    <w:rsid w:val="0084336E"/>
    <w:rsid w:val="00846925"/>
    <w:rsid w:val="00850A73"/>
    <w:rsid w:val="008609AA"/>
    <w:rsid w:val="00867498"/>
    <w:rsid w:val="00872C08"/>
    <w:rsid w:val="00890BAA"/>
    <w:rsid w:val="00893F20"/>
    <w:rsid w:val="008A31AA"/>
    <w:rsid w:val="008A40F7"/>
    <w:rsid w:val="008A46F0"/>
    <w:rsid w:val="008A6BA5"/>
    <w:rsid w:val="008B4F16"/>
    <w:rsid w:val="008C7FE9"/>
    <w:rsid w:val="008D1374"/>
    <w:rsid w:val="008D637E"/>
    <w:rsid w:val="008F1DC9"/>
    <w:rsid w:val="008F4067"/>
    <w:rsid w:val="00900396"/>
    <w:rsid w:val="0091050A"/>
    <w:rsid w:val="009247A5"/>
    <w:rsid w:val="00932B5F"/>
    <w:rsid w:val="00974360"/>
    <w:rsid w:val="00976009"/>
    <w:rsid w:val="00976B9D"/>
    <w:rsid w:val="00982C0F"/>
    <w:rsid w:val="009836B3"/>
    <w:rsid w:val="00997F4B"/>
    <w:rsid w:val="009A6668"/>
    <w:rsid w:val="009B5A3A"/>
    <w:rsid w:val="009C796D"/>
    <w:rsid w:val="009E167C"/>
    <w:rsid w:val="009E2778"/>
    <w:rsid w:val="009E646F"/>
    <w:rsid w:val="009F00A5"/>
    <w:rsid w:val="00A00719"/>
    <w:rsid w:val="00A30884"/>
    <w:rsid w:val="00A31625"/>
    <w:rsid w:val="00A4072A"/>
    <w:rsid w:val="00A41B52"/>
    <w:rsid w:val="00A93E7E"/>
    <w:rsid w:val="00AA2588"/>
    <w:rsid w:val="00AB27D0"/>
    <w:rsid w:val="00AC01CC"/>
    <w:rsid w:val="00AD5526"/>
    <w:rsid w:val="00AE19D1"/>
    <w:rsid w:val="00AE3030"/>
    <w:rsid w:val="00AF27AE"/>
    <w:rsid w:val="00B07F89"/>
    <w:rsid w:val="00B10AE8"/>
    <w:rsid w:val="00B14AA7"/>
    <w:rsid w:val="00B2790D"/>
    <w:rsid w:val="00B56805"/>
    <w:rsid w:val="00B7370F"/>
    <w:rsid w:val="00B80E5D"/>
    <w:rsid w:val="00B83747"/>
    <w:rsid w:val="00B907A0"/>
    <w:rsid w:val="00BA5F94"/>
    <w:rsid w:val="00BD1558"/>
    <w:rsid w:val="00BF75CA"/>
    <w:rsid w:val="00BF7FAD"/>
    <w:rsid w:val="00C00EEA"/>
    <w:rsid w:val="00C20D6C"/>
    <w:rsid w:val="00C20F57"/>
    <w:rsid w:val="00C32037"/>
    <w:rsid w:val="00C42B6A"/>
    <w:rsid w:val="00C45A8C"/>
    <w:rsid w:val="00C7045F"/>
    <w:rsid w:val="00C77950"/>
    <w:rsid w:val="00CB7D44"/>
    <w:rsid w:val="00CC21A8"/>
    <w:rsid w:val="00D151D5"/>
    <w:rsid w:val="00D3089F"/>
    <w:rsid w:val="00D504C0"/>
    <w:rsid w:val="00D50E40"/>
    <w:rsid w:val="00D52E3C"/>
    <w:rsid w:val="00D7794A"/>
    <w:rsid w:val="00D8142D"/>
    <w:rsid w:val="00D966DA"/>
    <w:rsid w:val="00DA4DF5"/>
    <w:rsid w:val="00DA6C74"/>
    <w:rsid w:val="00DB7AFC"/>
    <w:rsid w:val="00DC2F17"/>
    <w:rsid w:val="00DD5EC8"/>
    <w:rsid w:val="00DF7F18"/>
    <w:rsid w:val="00E107A9"/>
    <w:rsid w:val="00E2298A"/>
    <w:rsid w:val="00E27341"/>
    <w:rsid w:val="00E70998"/>
    <w:rsid w:val="00E76EAD"/>
    <w:rsid w:val="00EB6683"/>
    <w:rsid w:val="00EC2416"/>
    <w:rsid w:val="00EC2C8D"/>
    <w:rsid w:val="00EC3E50"/>
    <w:rsid w:val="00ED6576"/>
    <w:rsid w:val="00EE55F8"/>
    <w:rsid w:val="00EE75F3"/>
    <w:rsid w:val="00EF12D1"/>
    <w:rsid w:val="00F050AE"/>
    <w:rsid w:val="00F1519C"/>
    <w:rsid w:val="00F248F7"/>
    <w:rsid w:val="00F26B81"/>
    <w:rsid w:val="00F75138"/>
    <w:rsid w:val="00F827DD"/>
    <w:rsid w:val="00F85C93"/>
    <w:rsid w:val="00F95042"/>
    <w:rsid w:val="00F96639"/>
    <w:rsid w:val="00F96F0C"/>
    <w:rsid w:val="00F97576"/>
    <w:rsid w:val="00FB4484"/>
    <w:rsid w:val="00FC0BEE"/>
    <w:rsid w:val="00FD63D5"/>
    <w:rsid w:val="00FD7271"/>
    <w:rsid w:val="00FF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3BAC8"/>
  <w15:chartTrackingRefBased/>
  <w15:docId w15:val="{A97B5D7C-95AD-4521-B10E-84F1638D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BAA"/>
    <w:pPr>
      <w:keepNext/>
      <w:keepLines/>
      <w:spacing w:before="20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46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6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6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6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6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6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8A46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6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6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6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6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6F0"/>
    <w:rPr>
      <w:rFonts w:asciiTheme="minorHAnsi" w:eastAsiaTheme="majorEastAsia" w:hAnsiTheme="minorHAnsi" w:cstheme="majorBidi"/>
      <w:color w:val="272727" w:themeColor="text1" w:themeTint="D8"/>
    </w:rPr>
  </w:style>
  <w:style w:type="table" w:styleId="TableGrid">
    <w:name w:val="Table Grid"/>
    <w:basedOn w:val="TableNormal"/>
    <w:uiPriority w:val="39"/>
    <w:rsid w:val="007C4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3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5A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A3A"/>
  </w:style>
  <w:style w:type="paragraph" w:styleId="Footer">
    <w:name w:val="footer"/>
    <w:basedOn w:val="Normal"/>
    <w:link w:val="FooterChar"/>
    <w:uiPriority w:val="99"/>
    <w:unhideWhenUsed/>
    <w:rsid w:val="009B5A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A3A"/>
  </w:style>
  <w:style w:type="paragraph" w:styleId="Revision">
    <w:name w:val="Revision"/>
    <w:hidden/>
    <w:uiPriority w:val="99"/>
    <w:semiHidden/>
    <w:rsid w:val="00B10AE8"/>
  </w:style>
  <w:style w:type="character" w:styleId="Hyperlink">
    <w:name w:val="Hyperlink"/>
    <w:basedOn w:val="DefaultParagraphFont"/>
    <w:uiPriority w:val="99"/>
    <w:unhideWhenUsed/>
    <w:rsid w:val="002B64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64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F6C07-8504-4961-8596-06D7826E1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oltavets</dc:creator>
  <cp:keywords/>
  <dc:description/>
  <cp:lastModifiedBy>Joanna Skhinas</cp:lastModifiedBy>
  <cp:revision>3</cp:revision>
  <dcterms:created xsi:type="dcterms:W3CDTF">2025-07-06T02:48:00Z</dcterms:created>
  <dcterms:modified xsi:type="dcterms:W3CDTF">2025-08-17T02:41:00Z</dcterms:modified>
</cp:coreProperties>
</file>